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823" w:rsidRPr="001357EF" w:rsidRDefault="00060823" w:rsidP="001357EF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11552D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:rsidR="00060823" w:rsidRDefault="00060823" w:rsidP="005806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50D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1</w:t>
      </w:r>
      <w:r w:rsidRPr="007150D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B86A92">
        <w:rPr>
          <w:rFonts w:ascii="Times New Roman" w:hAnsi="Times New Roman" w:cs="Times New Roman"/>
          <w:b/>
          <w:sz w:val="24"/>
          <w:szCs w:val="24"/>
        </w:rPr>
        <w:t>List of species included in this study</w:t>
      </w:r>
      <w:r w:rsidR="00B86A92">
        <w:rPr>
          <w:rFonts w:ascii="Times New Roman" w:hAnsi="Times New Roman" w:cs="Times New Roman"/>
          <w:b/>
          <w:sz w:val="24"/>
          <w:szCs w:val="24"/>
        </w:rPr>
        <w:t>.</w:t>
      </w:r>
      <w:r w:rsidRPr="0041618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224" w:type="dxa"/>
        <w:tblInd w:w="98" w:type="dxa"/>
        <w:tblLook w:val="04A0"/>
      </w:tblPr>
      <w:tblGrid>
        <w:gridCol w:w="861"/>
        <w:gridCol w:w="1134"/>
        <w:gridCol w:w="1559"/>
        <w:gridCol w:w="1418"/>
        <w:gridCol w:w="1701"/>
        <w:gridCol w:w="866"/>
        <w:gridCol w:w="1685"/>
      </w:tblGrid>
      <w:tr w:rsidR="005806F5" w:rsidRPr="005806F5" w:rsidTr="005806F5">
        <w:trPr>
          <w:trHeight w:val="315"/>
        </w:trPr>
        <w:tc>
          <w:tcPr>
            <w:tcW w:w="8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Voucher numb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ost pla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hape of the trail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Insect morpholog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OI barcode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Amplification of the trail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barcode trail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L-I86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A. hippocastanu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ameraria ohrid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ameraria ohridel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ameraria ohridel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L-I85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A. hippocastanu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ameraria ohrid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ameraria ohridel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L-I10-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. albu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esthia drur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esthia drurel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L-I9-1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. albu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esthia drur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esthia drurel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10-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. arv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hytomyza cirs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hytomyza cirsi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hytomyza cirsii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33-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. arv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yngenesia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yngenesiae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33-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. arv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yngenesia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33-2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. arv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nigr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33-2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. arv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yngenesia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yngenesiae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33-2C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. arv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yngenesia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33-2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. arv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yngenesia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yngenesiae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83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ompositae s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egomyia solenn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Pegomya solennis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9-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pilobium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egomyia bicol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egomyia bicolo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Anthomyiidae sp.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50-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. sphondyl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hytomyza spondyl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hytomyza spondyl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hytomyza spondyli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50-1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. sphondyl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hytomyza spondyl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hytomyza spondyl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hytomyza spondyli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50-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. sphondyl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hytomyza spondyl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hytomyza spondyli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50-1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. sphondyl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hytomyza spondyl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hytomyza spondyli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88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. sphondyliu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hytomyza spondyl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hytomyza spondyli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hytomyza spondylii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3-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3-4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3-4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3-4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3-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3-4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3-4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3-4C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3-4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7-1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7-1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7-1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7-1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7-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, LCO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lastRenderedPageBreak/>
              <w:t>D-I47-2A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L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yngenesia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yngenesia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yngenesiae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7-1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7-1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7-1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E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yngenesia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 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yngenesiae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yngenesia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47-2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fr-FR" w:eastAsia="en-GB"/>
              </w:rPr>
              <w:t>L-I6_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fr-FR" w:eastAsia="en-GB"/>
              </w:rPr>
              <w:t>Q. robur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fr-FR" w:eastAsia="en-GB"/>
              </w:rPr>
              <w:t>Stigmella samiat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fr-FR" w:eastAsia="en-GB"/>
              </w:rPr>
              <w:t>Stigmella samiatel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fr-FR"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tigmella samiatel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L-I81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Quercus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ctoedemia s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ctoedemia albifasciel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ectoedemia albifasciel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L-I87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R. canina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oleophora gryphipenn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oleophora gryphipennel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oleophora gryphipennel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L-I87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R. canina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oleophora gryphipenn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oleophora gryphipennel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L-I90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R. fruticosus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tigmella splendidissim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fr-FR" w:eastAsia="en-GB"/>
              </w:rPr>
              <w:t>Stigmella splendidissimel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fr-FR"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L-I85_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R. fruticosus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tigmella splendidissim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tigmella splendidissimel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tigmella splendidissimel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90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R. obtusifolius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Pegomya solenn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Pegomya solennis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ptera sp.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90-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R. obtusifolius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Pegomya solenn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Pegomya solennis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90-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R. obtusifolius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Pegomya solenn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Pegomya solennis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87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Rumex sp.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Pegomya solenn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Pegomya solennis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ptera sp.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87-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Rumex sp.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Pegomya solenn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Pegomya solennis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ptera sp.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14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. gramin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Amauromyza flavifro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10-2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10-2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10-2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1-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19-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1-3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1-3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1-3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1-3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9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nigr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lastRenderedPageBreak/>
              <w:t>D-I3-2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Agromyza s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nigr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3-2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3-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7-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Agromyza s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nigr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nigr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9-1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9-1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9-1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19-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ZBJ,LCO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19-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19-1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0-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21-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omatomyia 'atricornis'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-I60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rifolium sp.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Agromyza front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Agromyza frontell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23-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23-4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23-4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23-4E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27-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27-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27-1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23-4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Braconidae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acnus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21-3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'atricornis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21-3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'atricornis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21-3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T. aes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'atricornis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O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O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Diglyphus isae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27-1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ubicorn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D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F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yngenesiae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F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Chrysocharis pallip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H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 pubicorn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lastRenderedPageBreak/>
              <w:t>H-I47-2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N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S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syngenesiae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ubicorn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 xml:space="preserve"> 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Q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Q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W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ysocharis pall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Eulophide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Mini, ZBJ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Chromatomyia horticola</w:t>
            </w:r>
          </w:p>
        </w:tc>
      </w:tr>
      <w:tr w:rsidR="005806F5" w:rsidRPr="005806F5" w:rsidTr="005806F5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-I47-2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P. sativ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Scaptomyza fla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alticoptera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Hymenoptera sp.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 w:rsidRPr="005806F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6F5" w:rsidRPr="005806F5" w:rsidRDefault="005806F5" w:rsidP="00580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5806F5" w:rsidRDefault="005806F5" w:rsidP="005806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060823" w:rsidRDefault="00060823" w:rsidP="000608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060823" w:rsidRDefault="00060823" w:rsidP="000608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060823" w:rsidRDefault="00060823" w:rsidP="000608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1357EF" w:rsidRDefault="001357EF" w:rsidP="000608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1357EF" w:rsidRDefault="001357EF" w:rsidP="000608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1357EF" w:rsidRDefault="001357EF" w:rsidP="000608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746957" w:rsidRDefault="00746957" w:rsidP="000608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746957" w:rsidRDefault="00746957" w:rsidP="000608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746957" w:rsidRDefault="00746957" w:rsidP="000608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746957" w:rsidRDefault="00746957" w:rsidP="000608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1357EF" w:rsidRDefault="001357EF" w:rsidP="000608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1357EF" w:rsidRDefault="001357EF" w:rsidP="000608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060823" w:rsidRDefault="00060823" w:rsidP="000608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060823" w:rsidRDefault="00060823" w:rsidP="000608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060823" w:rsidRDefault="00060823" w:rsidP="000608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060823" w:rsidRPr="00B86A92" w:rsidRDefault="00060823" w:rsidP="000608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 xml:space="preserve">Table S2. </w:t>
      </w:r>
      <w:r w:rsidRPr="00B86A9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Comparison of three methods of molecular identification: BOLD similarity, Genbank megaBLAST and Maximum Likelihood Tree.</w:t>
      </w:r>
    </w:p>
    <w:tbl>
      <w:tblPr>
        <w:tblW w:w="9796" w:type="dxa"/>
        <w:tblInd w:w="-765" w:type="dxa"/>
        <w:tblLook w:val="04A0"/>
      </w:tblPr>
      <w:tblGrid>
        <w:gridCol w:w="1008"/>
        <w:gridCol w:w="2126"/>
        <w:gridCol w:w="709"/>
        <w:gridCol w:w="2126"/>
        <w:gridCol w:w="851"/>
        <w:gridCol w:w="850"/>
        <w:gridCol w:w="2126"/>
      </w:tblGrid>
      <w:tr w:rsidR="00060823" w:rsidRPr="00FA5AC5" w:rsidTr="00E678F6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oucher num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LD similar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ban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uery cover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ent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L Tre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3-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0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Emmesomyia gris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3-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8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0-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Calliphora quadrimacul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3-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4-22AE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0-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Emmesomyia gris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2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3-2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E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3-2C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2A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L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50-1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P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50-1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50-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3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Emmesomyia gris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I47-2AB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-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bicol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thomyi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bicolor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3-2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syngenesiae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E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C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50-1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spondylii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ptomyza flav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7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Scathophaga stercora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7-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Scathophaga stercora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omyia solennis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6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raria ohrid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raria ohrid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raria ohrid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60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romyza front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romyza front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romyza front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4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auromyza flavifr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auromyza flavifr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auromyza flavifrons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-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7-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9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nigr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0-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0-2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0-2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-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-2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3-2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-1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-1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-1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9-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9-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9-1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9-1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0-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1-3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1-3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1-3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I21-3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1-3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atomyia hortico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-1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ysoesthia drur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ysoesthia drur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ysoesthia drur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0-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ysoesthia drur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ysoesthia drur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ysoesthia drur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6-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amiat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amiat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amiat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toedemia albifasci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toedemia albifasci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toedemia albifasci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10-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cirs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cirs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tomyza cirsii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5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raria ohrid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raria ohrid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raria ohrid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7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eophora gryphipenn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eophora gryphipenn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eophora gryphipenn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7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eophora gryphipenn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eophora gryphipenn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eophora gryphipenn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90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plendidissim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plendidissim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plendidissim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85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plendidissim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plendidissime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igmella splendidissimell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cnusa sibir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I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3E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ysiin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-4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E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3-4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orebu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con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cnusa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cnusa sibir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cnusa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1-3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O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1-3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1-3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gliphus isaea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W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2AS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Q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D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S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Q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F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F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N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I47-2AI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H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Achrysocharoide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Achrysocharoide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27-1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Achrysocharoides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menoptera sp</w:t>
            </w:r>
          </w:p>
        </w:tc>
      </w:tr>
      <w:tr w:rsidR="00060823" w:rsidRPr="00FA5AC5" w:rsidTr="00E678F6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47-2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823" w:rsidRPr="00FA5AC5" w:rsidRDefault="00060823" w:rsidP="00E678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A5A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ulophidae sp</w:t>
            </w:r>
          </w:p>
        </w:tc>
      </w:tr>
    </w:tbl>
    <w:p w:rsidR="00060823" w:rsidRDefault="00060823" w:rsidP="00060823">
      <w:pPr>
        <w:rPr>
          <w:b/>
        </w:rPr>
      </w:pPr>
    </w:p>
    <w:p w:rsidR="00060823" w:rsidRDefault="00060823" w:rsidP="0006082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60823" w:rsidRDefault="00060823" w:rsidP="0006082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A12AA" w:rsidRDefault="009A12AA"/>
    <w:sectPr w:rsidR="009A12AA" w:rsidSect="009A1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006905"/>
    <w:multiLevelType w:val="hybridMultilevel"/>
    <w:tmpl w:val="0868FC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3C1072"/>
    <w:multiLevelType w:val="hybridMultilevel"/>
    <w:tmpl w:val="09927CA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3E25E8"/>
    <w:multiLevelType w:val="hybridMultilevel"/>
    <w:tmpl w:val="7C60144A"/>
    <w:lvl w:ilvl="0" w:tplc="8F40036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030EE4"/>
    <w:multiLevelType w:val="hybridMultilevel"/>
    <w:tmpl w:val="E3AAA436"/>
    <w:lvl w:ilvl="0" w:tplc="BCC6924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2"/>
  <w:proofState w:grammar="clean"/>
  <w:defaultTabStop w:val="720"/>
  <w:characterSpacingControl w:val="doNotCompress"/>
  <w:compat/>
  <w:rsids>
    <w:rsidRoot w:val="00060823"/>
    <w:rsid w:val="00060823"/>
    <w:rsid w:val="000A62FE"/>
    <w:rsid w:val="001357EF"/>
    <w:rsid w:val="001A1A3D"/>
    <w:rsid w:val="00261033"/>
    <w:rsid w:val="005806F5"/>
    <w:rsid w:val="00746957"/>
    <w:rsid w:val="00782F8C"/>
    <w:rsid w:val="007D3A1C"/>
    <w:rsid w:val="008E110E"/>
    <w:rsid w:val="009A12AA"/>
    <w:rsid w:val="00A1746A"/>
    <w:rsid w:val="00A76797"/>
    <w:rsid w:val="00A9032D"/>
    <w:rsid w:val="00B86A92"/>
    <w:rsid w:val="00E621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0823"/>
    <w:rPr>
      <w:color w:val="0000FF" w:themeColor="hyperlink"/>
      <w:u w:val="single"/>
    </w:rPr>
  </w:style>
  <w:style w:type="character" w:customStyle="1" w:styleId="contentbody1">
    <w:name w:val="contentbody1"/>
    <w:basedOn w:val="DefaultParagraphFont"/>
    <w:rsid w:val="00060823"/>
  </w:style>
  <w:style w:type="character" w:customStyle="1" w:styleId="apple-converted-space">
    <w:name w:val="apple-converted-space"/>
    <w:basedOn w:val="DefaultParagraphFont"/>
    <w:rsid w:val="00060823"/>
  </w:style>
  <w:style w:type="character" w:styleId="Strong">
    <w:name w:val="Strong"/>
    <w:basedOn w:val="DefaultParagraphFont"/>
    <w:uiPriority w:val="22"/>
    <w:qFormat/>
    <w:rsid w:val="0006082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60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82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8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82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0823"/>
    <w:pPr>
      <w:ind w:left="720"/>
      <w:contextualSpacing/>
    </w:pPr>
  </w:style>
  <w:style w:type="character" w:customStyle="1" w:styleId="label">
    <w:name w:val="label"/>
    <w:basedOn w:val="DefaultParagraphFont"/>
    <w:rsid w:val="00060823"/>
  </w:style>
  <w:style w:type="character" w:customStyle="1" w:styleId="hithilite">
    <w:name w:val="hithilite"/>
    <w:basedOn w:val="DefaultParagraphFont"/>
    <w:rsid w:val="00060823"/>
  </w:style>
  <w:style w:type="character" w:customStyle="1" w:styleId="databold">
    <w:name w:val="data_bold"/>
    <w:basedOn w:val="DefaultParagraphFont"/>
    <w:rsid w:val="00060823"/>
  </w:style>
  <w:style w:type="character" w:customStyle="1" w:styleId="slug-vol">
    <w:name w:val="slug-vol"/>
    <w:basedOn w:val="DefaultParagraphFont"/>
    <w:uiPriority w:val="99"/>
    <w:rsid w:val="00060823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0608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60823"/>
  </w:style>
  <w:style w:type="character" w:styleId="Emphasis">
    <w:name w:val="Emphasis"/>
    <w:basedOn w:val="DefaultParagraphFont"/>
    <w:uiPriority w:val="20"/>
    <w:qFormat/>
    <w:rsid w:val="0006082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608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082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806F5"/>
    <w:rPr>
      <w:color w:val="800080"/>
      <w:u w:val="single"/>
    </w:rPr>
  </w:style>
  <w:style w:type="paragraph" w:customStyle="1" w:styleId="xl65">
    <w:name w:val="xl65"/>
    <w:basedOn w:val="Normal"/>
    <w:rsid w:val="005806F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customStyle="1" w:styleId="xl66">
    <w:name w:val="xl66"/>
    <w:basedOn w:val="Normal"/>
    <w:rsid w:val="005806F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customStyle="1" w:styleId="xl67">
    <w:name w:val="xl67"/>
    <w:basedOn w:val="Normal"/>
    <w:rsid w:val="005806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79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3611</Words>
  <Characters>20587</Characters>
  <Application>Microsoft Office Word</Application>
  <DocSecurity>0</DocSecurity>
  <Lines>171</Lines>
  <Paragraphs>48</Paragraphs>
  <ScaleCrop>false</ScaleCrop>
  <Company>University of Hull</Company>
  <LinksUpToDate>false</LinksUpToDate>
  <CharactersWithSpaces>24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8</cp:revision>
  <dcterms:created xsi:type="dcterms:W3CDTF">2014-09-29T12:27:00Z</dcterms:created>
  <dcterms:modified xsi:type="dcterms:W3CDTF">2014-09-30T15:52:00Z</dcterms:modified>
</cp:coreProperties>
</file>